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387C0" w14:textId="19F8B341" w:rsidR="00F54FA8" w:rsidRPr="00DA7DC2" w:rsidRDefault="00782035">
      <w:pPr>
        <w:rPr>
          <w:rFonts w:ascii="Arial" w:hAnsi="Arial" w:cs="Arial"/>
          <w:lang w:val="en-US"/>
        </w:rPr>
      </w:pPr>
      <w:r w:rsidRPr="00DA7DC2">
        <w:rPr>
          <w:rFonts w:ascii="Arial" w:hAnsi="Arial" w:cs="Arial"/>
          <w:i/>
          <w:iCs/>
          <w:lang w:val="en-US"/>
        </w:rPr>
        <w:t xml:space="preserve">Supplemental </w:t>
      </w:r>
      <w:r w:rsidR="006020ED" w:rsidRPr="00DA7DC2">
        <w:rPr>
          <w:rFonts w:ascii="Arial" w:hAnsi="Arial" w:cs="Arial"/>
          <w:i/>
          <w:iCs/>
          <w:lang w:val="en-US"/>
        </w:rPr>
        <w:t>Table 1</w:t>
      </w:r>
      <w:r w:rsidR="006020ED" w:rsidRPr="00DA7DC2">
        <w:rPr>
          <w:rFonts w:ascii="Arial" w:hAnsi="Arial" w:cs="Arial"/>
          <w:lang w:val="en-US"/>
        </w:rPr>
        <w:t>. Sample charact</w:t>
      </w:r>
      <w:bookmarkStart w:id="0" w:name="_GoBack"/>
      <w:bookmarkEnd w:id="0"/>
      <w:r w:rsidR="006020ED" w:rsidRPr="00DA7DC2">
        <w:rPr>
          <w:rFonts w:ascii="Arial" w:hAnsi="Arial" w:cs="Arial"/>
          <w:lang w:val="en-US"/>
        </w:rPr>
        <w:t>eristics and descriptive data for early life adversity</w:t>
      </w:r>
      <w:r w:rsidR="00463892" w:rsidRPr="00DA7DC2">
        <w:rPr>
          <w:rFonts w:ascii="Arial" w:hAnsi="Arial" w:cs="Arial"/>
          <w:lang w:val="en-US"/>
        </w:rPr>
        <w:t xml:space="preserve"> </w:t>
      </w:r>
      <w:r w:rsidR="006020ED" w:rsidRPr="00DA7DC2">
        <w:rPr>
          <w:rFonts w:ascii="Arial" w:hAnsi="Arial" w:cs="Arial"/>
          <w:lang w:val="en-US"/>
        </w:rPr>
        <w:t>and empathy</w:t>
      </w:r>
      <w:r w:rsidRPr="00DA7DC2">
        <w:rPr>
          <w:rFonts w:ascii="Arial" w:hAnsi="Arial" w:cs="Arial"/>
          <w:lang w:val="en-US"/>
        </w:rPr>
        <w:t xml:space="preserve"> </w:t>
      </w:r>
    </w:p>
    <w:p w14:paraId="556B0767" w14:textId="0607E2A6" w:rsidR="006020ED" w:rsidRPr="00DA7DC2" w:rsidRDefault="006020ED">
      <w:pPr>
        <w:rPr>
          <w:rFonts w:ascii="Arial" w:hAnsi="Arial" w:cs="Arial"/>
          <w:lang w:val="en-US"/>
        </w:rPr>
      </w:pPr>
    </w:p>
    <w:tbl>
      <w:tblPr>
        <w:tblStyle w:val="TableGrid"/>
        <w:tblW w:w="91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624"/>
        <w:gridCol w:w="235"/>
        <w:gridCol w:w="1601"/>
        <w:gridCol w:w="1601"/>
        <w:gridCol w:w="236"/>
        <w:gridCol w:w="1577"/>
      </w:tblGrid>
      <w:tr w:rsidR="00DA7DC2" w:rsidRPr="00DA7DC2" w14:paraId="3E39BE3E" w14:textId="77777777" w:rsidTr="008075F9">
        <w:tc>
          <w:tcPr>
            <w:tcW w:w="2279" w:type="dxa"/>
          </w:tcPr>
          <w:p w14:paraId="07AC0890" w14:textId="77777777" w:rsidR="00C92A65" w:rsidRPr="00DA7DC2" w:rsidRDefault="00C92A65" w:rsidP="000829E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624" w:type="dxa"/>
            <w:tcBorders>
              <w:bottom w:val="nil"/>
            </w:tcBorders>
          </w:tcPr>
          <w:p w14:paraId="6DD14404" w14:textId="42BE382B" w:rsidR="00C92A65" w:rsidRPr="00DA7DC2" w:rsidRDefault="00C92A65" w:rsidP="000829E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A7DC2">
              <w:rPr>
                <w:rFonts w:ascii="Arial" w:hAnsi="Arial" w:cs="Arial"/>
                <w:b/>
                <w:bCs/>
                <w:lang w:val="en-US"/>
              </w:rPr>
              <w:t>Total Sample</w:t>
            </w:r>
          </w:p>
        </w:tc>
        <w:tc>
          <w:tcPr>
            <w:tcW w:w="235" w:type="dxa"/>
            <w:tcBorders>
              <w:bottom w:val="nil"/>
            </w:tcBorders>
          </w:tcPr>
          <w:p w14:paraId="5033367C" w14:textId="77777777" w:rsidR="00C92A65" w:rsidRPr="00DA7DC2" w:rsidRDefault="00C92A65" w:rsidP="000829E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4E2F4" w14:textId="1D28B548" w:rsidR="00C92A65" w:rsidRPr="00DA7DC2" w:rsidRDefault="00C92A65" w:rsidP="000829E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A7DC2">
              <w:rPr>
                <w:rFonts w:ascii="Arial" w:hAnsi="Arial" w:cs="Arial"/>
                <w:b/>
                <w:bCs/>
                <w:lang w:val="en-US"/>
              </w:rPr>
              <w:t>Maternal Care</w:t>
            </w:r>
          </w:p>
        </w:tc>
        <w:tc>
          <w:tcPr>
            <w:tcW w:w="236" w:type="dxa"/>
            <w:tcBorders>
              <w:bottom w:val="nil"/>
            </w:tcBorders>
          </w:tcPr>
          <w:p w14:paraId="63EFE911" w14:textId="77777777" w:rsidR="00C92A65" w:rsidRPr="00DA7DC2" w:rsidRDefault="00C92A65" w:rsidP="000829E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77" w:type="dxa"/>
            <w:tcBorders>
              <w:bottom w:val="nil"/>
            </w:tcBorders>
          </w:tcPr>
          <w:p w14:paraId="3E93914B" w14:textId="277F9124" w:rsidR="00C92A65" w:rsidRPr="00DA7DC2" w:rsidRDefault="00C92A65" w:rsidP="000829E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A7DC2">
              <w:rPr>
                <w:rFonts w:ascii="Arial" w:hAnsi="Arial" w:cs="Arial"/>
                <w:b/>
                <w:bCs/>
                <w:lang w:val="en-US"/>
              </w:rPr>
              <w:t>Group comparison</w:t>
            </w:r>
          </w:p>
        </w:tc>
      </w:tr>
      <w:tr w:rsidR="00DA7DC2" w:rsidRPr="00DA7DC2" w14:paraId="6B2067A8" w14:textId="77777777" w:rsidTr="008075F9">
        <w:tc>
          <w:tcPr>
            <w:tcW w:w="2279" w:type="dxa"/>
          </w:tcPr>
          <w:p w14:paraId="48777D93" w14:textId="77777777" w:rsidR="00C92A65" w:rsidRPr="00DA7DC2" w:rsidRDefault="00C92A65" w:rsidP="000829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2B194DC4" w14:textId="030DA544" w:rsidR="00C92A65" w:rsidRPr="00DA7DC2" w:rsidRDefault="00C92A65" w:rsidP="000829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(N = 228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30B67580" w14:textId="77777777" w:rsidR="00C92A65" w:rsidRPr="00DA7DC2" w:rsidRDefault="00C92A65" w:rsidP="000829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04C9181F" w14:textId="546E2B96" w:rsidR="00C92A65" w:rsidRPr="00DA7DC2" w:rsidRDefault="00C92A65" w:rsidP="000829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 xml:space="preserve">High </w:t>
            </w:r>
            <w:r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(n = 99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31AF0E6A" w14:textId="218AF0A3" w:rsidR="00C92A65" w:rsidRPr="00DA7DC2" w:rsidRDefault="00C92A65" w:rsidP="000829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 xml:space="preserve">Low </w:t>
            </w:r>
            <w:r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(n = 9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B428F8B" w14:textId="77777777" w:rsidR="00C92A65" w:rsidRPr="00DA7DC2" w:rsidRDefault="00C92A65" w:rsidP="000829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23C8D858" w14:textId="05CD2CF6" w:rsidR="00C92A65" w:rsidRPr="00DA7DC2" w:rsidRDefault="00C92A65" w:rsidP="000829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DA7DC2" w:rsidRPr="00DA7DC2" w14:paraId="2D12D516" w14:textId="77777777" w:rsidTr="008075F9">
        <w:tc>
          <w:tcPr>
            <w:tcW w:w="2279" w:type="dxa"/>
          </w:tcPr>
          <w:p w14:paraId="55358101" w14:textId="4043EA21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  <w:r w:rsidR="000829EF" w:rsidRPr="00DA7D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00A2EFA4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744DAEC2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05D005C1" w14:textId="62C680F2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18795FCF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1F7E88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35D4AFF" w14:textId="3389877C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423</w:t>
            </w:r>
          </w:p>
        </w:tc>
      </w:tr>
      <w:tr w:rsidR="00DA7DC2" w:rsidRPr="00DA7DC2" w14:paraId="762E71CA" w14:textId="77777777" w:rsidTr="008075F9">
        <w:tc>
          <w:tcPr>
            <w:tcW w:w="2279" w:type="dxa"/>
          </w:tcPr>
          <w:p w14:paraId="0CCE3EED" w14:textId="21E1A955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624" w:type="dxa"/>
          </w:tcPr>
          <w:p w14:paraId="5F50C13E" w14:textId="6B7A3F4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89 (83%)</w:t>
            </w:r>
          </w:p>
        </w:tc>
        <w:tc>
          <w:tcPr>
            <w:tcW w:w="235" w:type="dxa"/>
          </w:tcPr>
          <w:p w14:paraId="34ABCBAA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38125BBD" w14:textId="6336496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83 (84%)</w:t>
            </w:r>
          </w:p>
        </w:tc>
        <w:tc>
          <w:tcPr>
            <w:tcW w:w="1601" w:type="dxa"/>
          </w:tcPr>
          <w:p w14:paraId="335630EF" w14:textId="2DA1FAC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56 (82%)</w:t>
            </w:r>
          </w:p>
        </w:tc>
        <w:tc>
          <w:tcPr>
            <w:tcW w:w="236" w:type="dxa"/>
          </w:tcPr>
          <w:p w14:paraId="6DF27C53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0CA02169" w14:textId="5946031E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43F5407F" w14:textId="77777777" w:rsidTr="008075F9">
        <w:tc>
          <w:tcPr>
            <w:tcW w:w="2279" w:type="dxa"/>
          </w:tcPr>
          <w:p w14:paraId="47BCC601" w14:textId="6689D0BF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4" w:type="dxa"/>
          </w:tcPr>
          <w:p w14:paraId="3004DD6B" w14:textId="5B5013F8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9 (17%)</w:t>
            </w:r>
          </w:p>
        </w:tc>
        <w:tc>
          <w:tcPr>
            <w:tcW w:w="235" w:type="dxa"/>
          </w:tcPr>
          <w:p w14:paraId="4DB022EB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45AF2F88" w14:textId="3DB11645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6 (16%)</w:t>
            </w:r>
          </w:p>
        </w:tc>
        <w:tc>
          <w:tcPr>
            <w:tcW w:w="1601" w:type="dxa"/>
          </w:tcPr>
          <w:p w14:paraId="6CBF5031" w14:textId="01363734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5 (18%)</w:t>
            </w:r>
          </w:p>
        </w:tc>
        <w:tc>
          <w:tcPr>
            <w:tcW w:w="236" w:type="dxa"/>
          </w:tcPr>
          <w:p w14:paraId="12E54F0D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02745533" w14:textId="0A98619C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542E9F6A" w14:textId="77777777" w:rsidTr="008075F9">
        <w:tc>
          <w:tcPr>
            <w:tcW w:w="2279" w:type="dxa"/>
          </w:tcPr>
          <w:p w14:paraId="46857EB8" w14:textId="64F111EB" w:rsidR="00C92A65" w:rsidRPr="00DA7DC2" w:rsidRDefault="00C92A65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Gender</w:t>
            </w:r>
            <w:r w:rsidR="000829EF" w:rsidRPr="00DA7D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829EF" w:rsidRPr="00DA7DC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624" w:type="dxa"/>
          </w:tcPr>
          <w:p w14:paraId="0A5B4113" w14:textId="10E561E3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.99 (±3.61)</w:t>
            </w:r>
          </w:p>
        </w:tc>
        <w:tc>
          <w:tcPr>
            <w:tcW w:w="235" w:type="dxa"/>
          </w:tcPr>
          <w:p w14:paraId="02E07A87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9DC1C6A" w14:textId="793860A4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22 (±3.5)</w:t>
            </w:r>
          </w:p>
        </w:tc>
        <w:tc>
          <w:tcPr>
            <w:tcW w:w="1601" w:type="dxa"/>
          </w:tcPr>
          <w:p w14:paraId="3C3AF649" w14:textId="25D2213B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.73 (±3.80)</w:t>
            </w:r>
          </w:p>
        </w:tc>
        <w:tc>
          <w:tcPr>
            <w:tcW w:w="236" w:type="dxa"/>
          </w:tcPr>
          <w:p w14:paraId="3270BCC6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3D0717F3" w14:textId="0216741A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350</w:t>
            </w:r>
          </w:p>
        </w:tc>
      </w:tr>
      <w:tr w:rsidR="00DA7DC2" w:rsidRPr="00DA7DC2" w14:paraId="449209DF" w14:textId="77777777" w:rsidTr="008075F9">
        <w:tc>
          <w:tcPr>
            <w:tcW w:w="2279" w:type="dxa"/>
          </w:tcPr>
          <w:p w14:paraId="1BA6930E" w14:textId="2A602AA0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624" w:type="dxa"/>
          </w:tcPr>
          <w:p w14:paraId="606448FD" w14:textId="31A3E38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0.51 (±9.88)</w:t>
            </w:r>
          </w:p>
        </w:tc>
        <w:tc>
          <w:tcPr>
            <w:tcW w:w="235" w:type="dxa"/>
          </w:tcPr>
          <w:p w14:paraId="5C8636F0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02510800" w14:textId="78C945C3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6.08 (±6.67)</w:t>
            </w:r>
          </w:p>
        </w:tc>
        <w:tc>
          <w:tcPr>
            <w:tcW w:w="1601" w:type="dxa"/>
          </w:tcPr>
          <w:p w14:paraId="79ACA5AA" w14:textId="75769D96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1.82 (±10.09)</w:t>
            </w:r>
          </w:p>
        </w:tc>
        <w:tc>
          <w:tcPr>
            <w:tcW w:w="236" w:type="dxa"/>
          </w:tcPr>
          <w:p w14:paraId="5F5A6164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6F5C5767" w14:textId="2A06BBAB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38E90323" w14:textId="77777777" w:rsidTr="008075F9">
        <w:tc>
          <w:tcPr>
            <w:tcW w:w="2279" w:type="dxa"/>
          </w:tcPr>
          <w:p w14:paraId="319188CE" w14:textId="2EBFBC2F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624" w:type="dxa"/>
          </w:tcPr>
          <w:p w14:paraId="373A03AE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</w:tcPr>
          <w:p w14:paraId="4075AC8F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47ABF092" w14:textId="23F671BA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2A38DA05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0F10CD12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6210C882" w14:textId="2957241A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006</w:t>
            </w:r>
          </w:p>
        </w:tc>
      </w:tr>
      <w:tr w:rsidR="00DA7DC2" w:rsidRPr="00DA7DC2" w14:paraId="5A1E8948" w14:textId="77777777" w:rsidTr="008075F9">
        <w:tc>
          <w:tcPr>
            <w:tcW w:w="2279" w:type="dxa"/>
          </w:tcPr>
          <w:p w14:paraId="7A55D8D9" w14:textId="74870C4B" w:rsidR="00C92A65" w:rsidRPr="00DA7DC2" w:rsidRDefault="00C92A65" w:rsidP="008075F9">
            <w:pPr>
              <w:ind w:left="326" w:hanging="16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High school graduation</w:t>
            </w:r>
          </w:p>
        </w:tc>
        <w:tc>
          <w:tcPr>
            <w:tcW w:w="1624" w:type="dxa"/>
          </w:tcPr>
          <w:p w14:paraId="4A6CEC06" w14:textId="5C9A311A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3 (15%)</w:t>
            </w:r>
          </w:p>
        </w:tc>
        <w:tc>
          <w:tcPr>
            <w:tcW w:w="235" w:type="dxa"/>
          </w:tcPr>
          <w:p w14:paraId="5E3B2609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4FA7914C" w14:textId="7D69C86E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9 (9%)</w:t>
            </w:r>
          </w:p>
        </w:tc>
        <w:tc>
          <w:tcPr>
            <w:tcW w:w="1601" w:type="dxa"/>
          </w:tcPr>
          <w:p w14:paraId="6A7DF8C2" w14:textId="294C63A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3 (14%)</w:t>
            </w:r>
          </w:p>
        </w:tc>
        <w:tc>
          <w:tcPr>
            <w:tcW w:w="236" w:type="dxa"/>
          </w:tcPr>
          <w:p w14:paraId="65AA0143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7DBD16BF" w14:textId="1297D3EE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1655F747" w14:textId="77777777" w:rsidTr="008075F9">
        <w:tc>
          <w:tcPr>
            <w:tcW w:w="2279" w:type="dxa"/>
          </w:tcPr>
          <w:p w14:paraId="2F9FFBE5" w14:textId="4D3FA573" w:rsidR="00C92A65" w:rsidRPr="00DA7DC2" w:rsidRDefault="00C92A65" w:rsidP="008075F9">
            <w:pPr>
              <w:ind w:left="326" w:hanging="16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University entrance level</w:t>
            </w:r>
          </w:p>
        </w:tc>
        <w:tc>
          <w:tcPr>
            <w:tcW w:w="1624" w:type="dxa"/>
          </w:tcPr>
          <w:p w14:paraId="278F5FBA" w14:textId="4B1391C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68 (30%)</w:t>
            </w:r>
          </w:p>
        </w:tc>
        <w:tc>
          <w:tcPr>
            <w:tcW w:w="235" w:type="dxa"/>
          </w:tcPr>
          <w:p w14:paraId="0E2D4B1F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42582CC0" w14:textId="1E2F0DB3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42 (42%)</w:t>
            </w:r>
          </w:p>
        </w:tc>
        <w:tc>
          <w:tcPr>
            <w:tcW w:w="1601" w:type="dxa"/>
          </w:tcPr>
          <w:p w14:paraId="4BB994D8" w14:textId="260E27D2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2 (24%)</w:t>
            </w:r>
          </w:p>
        </w:tc>
        <w:tc>
          <w:tcPr>
            <w:tcW w:w="236" w:type="dxa"/>
          </w:tcPr>
          <w:p w14:paraId="718D58AB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29900D2B" w14:textId="45FF6332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1D582892" w14:textId="77777777" w:rsidTr="008075F9">
        <w:tc>
          <w:tcPr>
            <w:tcW w:w="2279" w:type="dxa"/>
          </w:tcPr>
          <w:p w14:paraId="7C2F8CC9" w14:textId="01191544" w:rsidR="00C92A65" w:rsidRPr="00DA7DC2" w:rsidRDefault="00C92A65" w:rsidP="008075F9">
            <w:pPr>
              <w:ind w:left="326" w:hanging="16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Vocational training</w:t>
            </w:r>
          </w:p>
        </w:tc>
        <w:tc>
          <w:tcPr>
            <w:tcW w:w="1624" w:type="dxa"/>
          </w:tcPr>
          <w:p w14:paraId="4738E9FD" w14:textId="2B105A13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5 (15%)</w:t>
            </w:r>
          </w:p>
        </w:tc>
        <w:tc>
          <w:tcPr>
            <w:tcW w:w="235" w:type="dxa"/>
          </w:tcPr>
          <w:p w14:paraId="0A1EC337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D756932" w14:textId="7AA7957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6 (6%)</w:t>
            </w:r>
          </w:p>
        </w:tc>
        <w:tc>
          <w:tcPr>
            <w:tcW w:w="1601" w:type="dxa"/>
          </w:tcPr>
          <w:p w14:paraId="4C519EA5" w14:textId="673DDFCC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8 (20%)</w:t>
            </w:r>
          </w:p>
        </w:tc>
        <w:tc>
          <w:tcPr>
            <w:tcW w:w="236" w:type="dxa"/>
          </w:tcPr>
          <w:p w14:paraId="5955ADA1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724006F7" w14:textId="568F7A5A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769AD827" w14:textId="77777777" w:rsidTr="008075F9">
        <w:tc>
          <w:tcPr>
            <w:tcW w:w="2279" w:type="dxa"/>
          </w:tcPr>
          <w:p w14:paraId="0ED7CB2B" w14:textId="6D8E537A" w:rsidR="00C92A65" w:rsidRPr="00DA7DC2" w:rsidRDefault="00C92A65" w:rsidP="008075F9">
            <w:pPr>
              <w:ind w:left="326" w:hanging="16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Bachelor’s degree</w:t>
            </w:r>
          </w:p>
        </w:tc>
        <w:tc>
          <w:tcPr>
            <w:tcW w:w="1624" w:type="dxa"/>
          </w:tcPr>
          <w:p w14:paraId="0799F7CF" w14:textId="700544CC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50 (22%)</w:t>
            </w:r>
          </w:p>
        </w:tc>
        <w:tc>
          <w:tcPr>
            <w:tcW w:w="235" w:type="dxa"/>
          </w:tcPr>
          <w:p w14:paraId="33D47436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38C462BE" w14:textId="5933D08C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5 (25%)</w:t>
            </w:r>
          </w:p>
        </w:tc>
        <w:tc>
          <w:tcPr>
            <w:tcW w:w="1601" w:type="dxa"/>
          </w:tcPr>
          <w:p w14:paraId="610CE2BF" w14:textId="447F81EA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1 (23%)</w:t>
            </w:r>
          </w:p>
        </w:tc>
        <w:tc>
          <w:tcPr>
            <w:tcW w:w="236" w:type="dxa"/>
          </w:tcPr>
          <w:p w14:paraId="6D6E2601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46639D6A" w14:textId="46F2D8A6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5324AB53" w14:textId="77777777" w:rsidTr="008075F9">
        <w:tc>
          <w:tcPr>
            <w:tcW w:w="2279" w:type="dxa"/>
          </w:tcPr>
          <w:p w14:paraId="287EDC14" w14:textId="6792ED32" w:rsidR="00C92A65" w:rsidRPr="00DA7DC2" w:rsidRDefault="00C92A65" w:rsidP="008075F9">
            <w:pPr>
              <w:ind w:left="326" w:hanging="16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Master’s degree or higher</w:t>
            </w:r>
          </w:p>
        </w:tc>
        <w:tc>
          <w:tcPr>
            <w:tcW w:w="1624" w:type="dxa"/>
          </w:tcPr>
          <w:p w14:paraId="25CDA350" w14:textId="3A156F0C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42 19%)</w:t>
            </w:r>
          </w:p>
        </w:tc>
        <w:tc>
          <w:tcPr>
            <w:tcW w:w="235" w:type="dxa"/>
          </w:tcPr>
          <w:p w14:paraId="216C63C9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5CFF08CE" w14:textId="787AFDE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7 (17%)</w:t>
            </w:r>
          </w:p>
        </w:tc>
        <w:tc>
          <w:tcPr>
            <w:tcW w:w="1601" w:type="dxa"/>
          </w:tcPr>
          <w:p w14:paraId="3F01B162" w14:textId="70872B0E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8 (20%)</w:t>
            </w:r>
          </w:p>
        </w:tc>
        <w:tc>
          <w:tcPr>
            <w:tcW w:w="236" w:type="dxa"/>
          </w:tcPr>
          <w:p w14:paraId="766B3AA2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3EFEE1AE" w14:textId="35B4DC11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7F975B6A" w14:textId="77777777" w:rsidTr="008075F9">
        <w:tc>
          <w:tcPr>
            <w:tcW w:w="2279" w:type="dxa"/>
          </w:tcPr>
          <w:p w14:paraId="5E2A1C5F" w14:textId="2191EC6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 xml:space="preserve">Relationship status (single, </w:t>
            </w:r>
            <w:r w:rsidR="000829EF"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 = 222</w:t>
            </w: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24" w:type="dxa"/>
          </w:tcPr>
          <w:p w14:paraId="108F4D5E" w14:textId="6FCFDCA6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87 (38%)</w:t>
            </w:r>
          </w:p>
        </w:tc>
        <w:tc>
          <w:tcPr>
            <w:tcW w:w="235" w:type="dxa"/>
          </w:tcPr>
          <w:p w14:paraId="792CAF37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497D55B" w14:textId="563CE51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42 (42%)</w:t>
            </w:r>
          </w:p>
        </w:tc>
        <w:tc>
          <w:tcPr>
            <w:tcW w:w="1601" w:type="dxa"/>
          </w:tcPr>
          <w:p w14:paraId="2FE0E577" w14:textId="06DFB742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3 (36%)</w:t>
            </w:r>
          </w:p>
        </w:tc>
        <w:tc>
          <w:tcPr>
            <w:tcW w:w="236" w:type="dxa"/>
          </w:tcPr>
          <w:p w14:paraId="6ACFD846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61CFE52A" w14:textId="0AB55D7A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215</w:t>
            </w:r>
          </w:p>
        </w:tc>
      </w:tr>
      <w:tr w:rsidR="00DA7DC2" w:rsidRPr="00DA7DC2" w14:paraId="15203624" w14:textId="77777777" w:rsidTr="008075F9">
        <w:tc>
          <w:tcPr>
            <w:tcW w:w="2279" w:type="dxa"/>
          </w:tcPr>
          <w:p w14:paraId="093F6C4C" w14:textId="77777777" w:rsidR="000829EF" w:rsidRPr="00DA7DC2" w:rsidRDefault="000829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612A59AE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</w:tcPr>
          <w:p w14:paraId="30BF5047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367789D0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22EEB81F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3B1A42A5" w14:textId="77777777" w:rsidR="000829EF" w:rsidRPr="00DA7DC2" w:rsidRDefault="000829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797B956C" w14:textId="77777777" w:rsidR="000829EF" w:rsidRPr="00DA7DC2" w:rsidRDefault="000829EF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24BAEC1C" w14:textId="77777777" w:rsidTr="008075F9">
        <w:tc>
          <w:tcPr>
            <w:tcW w:w="2279" w:type="dxa"/>
          </w:tcPr>
          <w:p w14:paraId="32CC0446" w14:textId="4A215C8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CTQ</w:t>
            </w:r>
          </w:p>
        </w:tc>
        <w:tc>
          <w:tcPr>
            <w:tcW w:w="1624" w:type="dxa"/>
          </w:tcPr>
          <w:p w14:paraId="57CCC0ED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</w:tcPr>
          <w:p w14:paraId="4828ADC6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5123995" w14:textId="424ABC5A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07380224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66F838C4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0AB6DFF8" w14:textId="42A8F628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5AB6C8B4" w14:textId="77777777" w:rsidTr="008075F9">
        <w:tc>
          <w:tcPr>
            <w:tcW w:w="2279" w:type="dxa"/>
          </w:tcPr>
          <w:p w14:paraId="419A7FBA" w14:textId="453DB8ED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Emotional abuse</w:t>
            </w:r>
          </w:p>
        </w:tc>
        <w:tc>
          <w:tcPr>
            <w:tcW w:w="1624" w:type="dxa"/>
          </w:tcPr>
          <w:p w14:paraId="5F22DF1B" w14:textId="14B0C01F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2.29 (±6.21)</w:t>
            </w:r>
          </w:p>
        </w:tc>
        <w:tc>
          <w:tcPr>
            <w:tcW w:w="235" w:type="dxa"/>
          </w:tcPr>
          <w:p w14:paraId="0C345B0B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57D5F529" w14:textId="5B9F600B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7.17 (±2.12)</w:t>
            </w:r>
          </w:p>
        </w:tc>
        <w:tc>
          <w:tcPr>
            <w:tcW w:w="1601" w:type="dxa"/>
          </w:tcPr>
          <w:p w14:paraId="462B0461" w14:textId="6D75AB7F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5.35 (±5.29)</w:t>
            </w:r>
          </w:p>
        </w:tc>
        <w:tc>
          <w:tcPr>
            <w:tcW w:w="236" w:type="dxa"/>
          </w:tcPr>
          <w:p w14:paraId="23899CF8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7B53D8F2" w14:textId="5BA6A80B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61F556F9" w14:textId="77777777" w:rsidTr="008075F9">
        <w:tc>
          <w:tcPr>
            <w:tcW w:w="2279" w:type="dxa"/>
          </w:tcPr>
          <w:p w14:paraId="321E241B" w14:textId="2E4075B2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Physical abuse</w:t>
            </w:r>
          </w:p>
        </w:tc>
        <w:tc>
          <w:tcPr>
            <w:tcW w:w="1624" w:type="dxa"/>
          </w:tcPr>
          <w:p w14:paraId="495BF8F9" w14:textId="36EBF005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7.78 (±4.52)</w:t>
            </w:r>
          </w:p>
        </w:tc>
        <w:tc>
          <w:tcPr>
            <w:tcW w:w="235" w:type="dxa"/>
          </w:tcPr>
          <w:p w14:paraId="32C450E5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86B4823" w14:textId="4F956EB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5.31 (±0.87)</w:t>
            </w:r>
          </w:p>
        </w:tc>
        <w:tc>
          <w:tcPr>
            <w:tcW w:w="1601" w:type="dxa"/>
          </w:tcPr>
          <w:p w14:paraId="76BB6531" w14:textId="72726BC2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8.65 (±4.76)</w:t>
            </w:r>
          </w:p>
        </w:tc>
        <w:tc>
          <w:tcPr>
            <w:tcW w:w="236" w:type="dxa"/>
          </w:tcPr>
          <w:p w14:paraId="4653D710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0E25FA05" w14:textId="715789F1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226C18F5" w14:textId="77777777" w:rsidTr="008075F9">
        <w:tc>
          <w:tcPr>
            <w:tcW w:w="2279" w:type="dxa"/>
          </w:tcPr>
          <w:p w14:paraId="402BE106" w14:textId="6153E696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Sexual abuse</w:t>
            </w:r>
          </w:p>
        </w:tc>
        <w:tc>
          <w:tcPr>
            <w:tcW w:w="1624" w:type="dxa"/>
          </w:tcPr>
          <w:p w14:paraId="6E646B68" w14:textId="59DD376C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7.85 (±5.78)</w:t>
            </w:r>
          </w:p>
        </w:tc>
        <w:tc>
          <w:tcPr>
            <w:tcW w:w="235" w:type="dxa"/>
          </w:tcPr>
          <w:p w14:paraId="772FCECA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1D7978E2" w14:textId="30603DCE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5.37 (±1.36)</w:t>
            </w:r>
          </w:p>
        </w:tc>
        <w:tc>
          <w:tcPr>
            <w:tcW w:w="1601" w:type="dxa"/>
          </w:tcPr>
          <w:p w14:paraId="581F3291" w14:textId="6D8B5748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8.62 (±6.38)</w:t>
            </w:r>
          </w:p>
        </w:tc>
        <w:tc>
          <w:tcPr>
            <w:tcW w:w="236" w:type="dxa"/>
          </w:tcPr>
          <w:p w14:paraId="3C336C56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3FE3D4EB" w14:textId="196E6C0A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190DD231" w14:textId="77777777" w:rsidTr="008075F9">
        <w:tc>
          <w:tcPr>
            <w:tcW w:w="2279" w:type="dxa"/>
          </w:tcPr>
          <w:p w14:paraId="70B8823D" w14:textId="0BD62FBF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Emotional neglect</w:t>
            </w:r>
          </w:p>
        </w:tc>
        <w:tc>
          <w:tcPr>
            <w:tcW w:w="1624" w:type="dxa"/>
          </w:tcPr>
          <w:p w14:paraId="71695AFD" w14:textId="004C924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2.58 (±5.94)</w:t>
            </w:r>
          </w:p>
        </w:tc>
        <w:tc>
          <w:tcPr>
            <w:tcW w:w="235" w:type="dxa"/>
          </w:tcPr>
          <w:p w14:paraId="77CC3A68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71D48D6C" w14:textId="001D1C1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7.38 (±2.31)</w:t>
            </w:r>
          </w:p>
        </w:tc>
        <w:tc>
          <w:tcPr>
            <w:tcW w:w="1601" w:type="dxa"/>
          </w:tcPr>
          <w:p w14:paraId="02426FA2" w14:textId="2906238C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1.34 (±5.47)</w:t>
            </w:r>
          </w:p>
        </w:tc>
        <w:tc>
          <w:tcPr>
            <w:tcW w:w="236" w:type="dxa"/>
          </w:tcPr>
          <w:p w14:paraId="14F527E8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49C15605" w14:textId="1BCFFBA2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48569D34" w14:textId="77777777" w:rsidTr="008075F9">
        <w:tc>
          <w:tcPr>
            <w:tcW w:w="2279" w:type="dxa"/>
          </w:tcPr>
          <w:p w14:paraId="5DF1DC6F" w14:textId="631B2C2F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Physical neglect</w:t>
            </w:r>
          </w:p>
        </w:tc>
        <w:tc>
          <w:tcPr>
            <w:tcW w:w="1624" w:type="dxa"/>
          </w:tcPr>
          <w:p w14:paraId="22A276A0" w14:textId="5A41E7C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8.74 (±4.09)</w:t>
            </w:r>
          </w:p>
        </w:tc>
        <w:tc>
          <w:tcPr>
            <w:tcW w:w="235" w:type="dxa"/>
          </w:tcPr>
          <w:p w14:paraId="4C91091E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4DADABF8" w14:textId="70E9989F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6.32 (±1.94)</w:t>
            </w:r>
          </w:p>
        </w:tc>
        <w:tc>
          <w:tcPr>
            <w:tcW w:w="1601" w:type="dxa"/>
          </w:tcPr>
          <w:p w14:paraId="1AAB2CC0" w14:textId="28B8F99A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7.83 (±3.30)</w:t>
            </w:r>
          </w:p>
        </w:tc>
        <w:tc>
          <w:tcPr>
            <w:tcW w:w="236" w:type="dxa"/>
          </w:tcPr>
          <w:p w14:paraId="144727E8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33E08B8E" w14:textId="1C08AFA6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503844F8" w14:textId="77777777" w:rsidTr="008075F9">
        <w:tc>
          <w:tcPr>
            <w:tcW w:w="2279" w:type="dxa"/>
          </w:tcPr>
          <w:p w14:paraId="1AD28791" w14:textId="77777777" w:rsidR="000829EF" w:rsidRPr="00DA7DC2" w:rsidRDefault="000829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19A79447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</w:tcPr>
          <w:p w14:paraId="4CF03006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356F33EA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06277AC4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339D741D" w14:textId="77777777" w:rsidR="000829EF" w:rsidRPr="00DA7DC2" w:rsidRDefault="000829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3A7C5E3E" w14:textId="77777777" w:rsidR="000829EF" w:rsidRPr="00DA7DC2" w:rsidRDefault="000829EF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12B76886" w14:textId="77777777" w:rsidTr="008075F9">
        <w:tc>
          <w:tcPr>
            <w:tcW w:w="2279" w:type="dxa"/>
          </w:tcPr>
          <w:p w14:paraId="26C5FC40" w14:textId="55AD1F9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PBI</w:t>
            </w:r>
          </w:p>
        </w:tc>
        <w:tc>
          <w:tcPr>
            <w:tcW w:w="1624" w:type="dxa"/>
          </w:tcPr>
          <w:p w14:paraId="146AEDA8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</w:tcPr>
          <w:p w14:paraId="6B6474D5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52C132B" w14:textId="73179964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6E8459A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16ABDC45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77C31988" w14:textId="08D2B664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63DB9B81" w14:textId="77777777" w:rsidTr="008075F9">
        <w:tc>
          <w:tcPr>
            <w:tcW w:w="2279" w:type="dxa"/>
          </w:tcPr>
          <w:p w14:paraId="64518359" w14:textId="697959E8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Mother</w:t>
            </w:r>
          </w:p>
        </w:tc>
        <w:tc>
          <w:tcPr>
            <w:tcW w:w="1624" w:type="dxa"/>
          </w:tcPr>
          <w:p w14:paraId="2628CED1" w14:textId="4E43ED6D" w:rsidR="00C92A65" w:rsidRPr="00DA7DC2" w:rsidRDefault="000829EF" w:rsidP="000829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 = 191</w:t>
            </w:r>
          </w:p>
        </w:tc>
        <w:tc>
          <w:tcPr>
            <w:tcW w:w="235" w:type="dxa"/>
          </w:tcPr>
          <w:p w14:paraId="285BCC9C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0692FE79" w14:textId="1100A55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50391391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2F720E84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38B07093" w14:textId="5A2DF08C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1ED3C4BB" w14:textId="77777777" w:rsidTr="008075F9">
        <w:tc>
          <w:tcPr>
            <w:tcW w:w="2279" w:type="dxa"/>
          </w:tcPr>
          <w:p w14:paraId="027676C3" w14:textId="72E3022C" w:rsidR="00C92A65" w:rsidRPr="00DA7DC2" w:rsidRDefault="00C92A65" w:rsidP="000829EF">
            <w:pPr>
              <w:ind w:left="30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Care</w:t>
            </w:r>
          </w:p>
        </w:tc>
        <w:tc>
          <w:tcPr>
            <w:tcW w:w="1624" w:type="dxa"/>
          </w:tcPr>
          <w:p w14:paraId="15B6C2E7" w14:textId="2FF038C5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4.50 (±9.42)</w:t>
            </w:r>
          </w:p>
        </w:tc>
        <w:tc>
          <w:tcPr>
            <w:tcW w:w="235" w:type="dxa"/>
          </w:tcPr>
          <w:p w14:paraId="7CA10A4A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1F5FC3E8" w14:textId="64C535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2.08 (±2.71)</w:t>
            </w:r>
          </w:p>
        </w:tc>
        <w:tc>
          <w:tcPr>
            <w:tcW w:w="1601" w:type="dxa"/>
          </w:tcPr>
          <w:p w14:paraId="37EB574D" w14:textId="64B30736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6.34 (±6.90)</w:t>
            </w:r>
          </w:p>
        </w:tc>
        <w:tc>
          <w:tcPr>
            <w:tcW w:w="236" w:type="dxa"/>
          </w:tcPr>
          <w:p w14:paraId="32679418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5A80EB67" w14:textId="45A3A7C2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1A290E59" w14:textId="77777777" w:rsidTr="008075F9">
        <w:tc>
          <w:tcPr>
            <w:tcW w:w="2279" w:type="dxa"/>
          </w:tcPr>
          <w:p w14:paraId="5C4E3141" w14:textId="10E7559E" w:rsidR="00C92A65" w:rsidRPr="00DA7DC2" w:rsidRDefault="00C92A65" w:rsidP="000829EF">
            <w:pPr>
              <w:ind w:left="30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Overprotection</w:t>
            </w:r>
          </w:p>
        </w:tc>
        <w:tc>
          <w:tcPr>
            <w:tcW w:w="1624" w:type="dxa"/>
          </w:tcPr>
          <w:p w14:paraId="3EC471A4" w14:textId="5C260DDE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3.38 (±9.52)</w:t>
            </w:r>
          </w:p>
        </w:tc>
        <w:tc>
          <w:tcPr>
            <w:tcW w:w="235" w:type="dxa"/>
          </w:tcPr>
          <w:p w14:paraId="3D211ABD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1148710E" w14:textId="4914C6F2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7.74 (±5.68)</w:t>
            </w:r>
          </w:p>
        </w:tc>
        <w:tc>
          <w:tcPr>
            <w:tcW w:w="1601" w:type="dxa"/>
          </w:tcPr>
          <w:p w14:paraId="2325DCB6" w14:textId="583E5DB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9.46 (±9.08)</w:t>
            </w:r>
          </w:p>
        </w:tc>
        <w:tc>
          <w:tcPr>
            <w:tcW w:w="236" w:type="dxa"/>
          </w:tcPr>
          <w:p w14:paraId="587C5F2C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7E90F58D" w14:textId="4AA935A9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0FDD4C16" w14:textId="77777777" w:rsidTr="008075F9">
        <w:tc>
          <w:tcPr>
            <w:tcW w:w="2279" w:type="dxa"/>
          </w:tcPr>
          <w:p w14:paraId="531E0E67" w14:textId="27662458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Father</w:t>
            </w:r>
          </w:p>
        </w:tc>
        <w:tc>
          <w:tcPr>
            <w:tcW w:w="1624" w:type="dxa"/>
          </w:tcPr>
          <w:p w14:paraId="431B5C1C" w14:textId="5A36CF3D" w:rsidR="00C92A65" w:rsidRPr="00DA7DC2" w:rsidRDefault="000829EF" w:rsidP="000829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 = 180</w:t>
            </w:r>
          </w:p>
        </w:tc>
        <w:tc>
          <w:tcPr>
            <w:tcW w:w="235" w:type="dxa"/>
          </w:tcPr>
          <w:p w14:paraId="6B75FE8A" w14:textId="77777777" w:rsidR="00C92A65" w:rsidRPr="00DA7DC2" w:rsidRDefault="00C92A65" w:rsidP="000829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0BA97E15" w14:textId="41E0DE08" w:rsidR="00C92A65" w:rsidRPr="00DA7DC2" w:rsidRDefault="000829EF" w:rsidP="000829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 = 96</w:t>
            </w:r>
          </w:p>
        </w:tc>
        <w:tc>
          <w:tcPr>
            <w:tcW w:w="1601" w:type="dxa"/>
          </w:tcPr>
          <w:p w14:paraId="0056B24A" w14:textId="2E46C133" w:rsidR="00C92A65" w:rsidRPr="00DA7DC2" w:rsidRDefault="000829EF" w:rsidP="000829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 = 67</w:t>
            </w:r>
          </w:p>
        </w:tc>
        <w:tc>
          <w:tcPr>
            <w:tcW w:w="236" w:type="dxa"/>
          </w:tcPr>
          <w:p w14:paraId="026441F7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19027F60" w14:textId="365BFF77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31E13921" w14:textId="77777777" w:rsidTr="008075F9">
        <w:tc>
          <w:tcPr>
            <w:tcW w:w="2279" w:type="dxa"/>
          </w:tcPr>
          <w:p w14:paraId="48781A02" w14:textId="29F14162" w:rsidR="00C92A65" w:rsidRPr="00DA7DC2" w:rsidRDefault="00C92A65" w:rsidP="000829EF">
            <w:pPr>
              <w:ind w:left="30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Care</w:t>
            </w:r>
          </w:p>
        </w:tc>
        <w:tc>
          <w:tcPr>
            <w:tcW w:w="1624" w:type="dxa"/>
          </w:tcPr>
          <w:p w14:paraId="428AAA06" w14:textId="2FE8041E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 xml:space="preserve">21.34 (±9.39) </w:t>
            </w:r>
          </w:p>
        </w:tc>
        <w:tc>
          <w:tcPr>
            <w:tcW w:w="235" w:type="dxa"/>
          </w:tcPr>
          <w:p w14:paraId="7251D010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5CA98637" w14:textId="63AE8DFB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6.66 (±6.31)</w:t>
            </w:r>
          </w:p>
        </w:tc>
        <w:tc>
          <w:tcPr>
            <w:tcW w:w="1601" w:type="dxa"/>
          </w:tcPr>
          <w:p w14:paraId="6E8EC43E" w14:textId="3A89D2F1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 xml:space="preserve">14.94 (±8.99) </w:t>
            </w:r>
          </w:p>
        </w:tc>
        <w:tc>
          <w:tcPr>
            <w:tcW w:w="236" w:type="dxa"/>
          </w:tcPr>
          <w:p w14:paraId="3F7B5884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760B7DAC" w14:textId="5B434A04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4B614E1C" w14:textId="77777777" w:rsidTr="008075F9">
        <w:tc>
          <w:tcPr>
            <w:tcW w:w="2279" w:type="dxa"/>
          </w:tcPr>
          <w:p w14:paraId="15EAB13E" w14:textId="061525E1" w:rsidR="00C92A65" w:rsidRPr="00DA7DC2" w:rsidRDefault="00C92A65" w:rsidP="000829EF">
            <w:pPr>
              <w:ind w:left="30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Overprotection</w:t>
            </w:r>
          </w:p>
        </w:tc>
        <w:tc>
          <w:tcPr>
            <w:tcW w:w="1624" w:type="dxa"/>
          </w:tcPr>
          <w:p w14:paraId="679E6512" w14:textId="517D15D2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1.12 (±8.81)</w:t>
            </w:r>
          </w:p>
        </w:tc>
        <w:tc>
          <w:tcPr>
            <w:tcW w:w="235" w:type="dxa"/>
          </w:tcPr>
          <w:p w14:paraId="0D151D23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429863AB" w14:textId="47A7D7F8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6.65 (±5.72)</w:t>
            </w:r>
          </w:p>
        </w:tc>
        <w:tc>
          <w:tcPr>
            <w:tcW w:w="1601" w:type="dxa"/>
          </w:tcPr>
          <w:p w14:paraId="6B3461D3" w14:textId="751EB14D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15.51 (±8.86)</w:t>
            </w:r>
          </w:p>
        </w:tc>
        <w:tc>
          <w:tcPr>
            <w:tcW w:w="236" w:type="dxa"/>
          </w:tcPr>
          <w:p w14:paraId="5EDE255B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5399B929" w14:textId="79FFA15B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3907DDC3" w14:textId="77777777" w:rsidTr="008075F9">
        <w:tc>
          <w:tcPr>
            <w:tcW w:w="2279" w:type="dxa"/>
          </w:tcPr>
          <w:p w14:paraId="23645F79" w14:textId="77777777" w:rsidR="000829EF" w:rsidRPr="00DA7DC2" w:rsidRDefault="000829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24" w:type="dxa"/>
          </w:tcPr>
          <w:p w14:paraId="5CAF59DB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</w:tcPr>
          <w:p w14:paraId="4E17098A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4D5CAF2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78D7A19E" w14:textId="77777777" w:rsidR="000829EF" w:rsidRPr="00DA7DC2" w:rsidRDefault="000829EF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03602655" w14:textId="77777777" w:rsidR="000829EF" w:rsidRPr="00DA7DC2" w:rsidRDefault="000829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1AAB4F24" w14:textId="77777777" w:rsidR="000829EF" w:rsidRPr="00DA7DC2" w:rsidRDefault="000829EF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352B8734" w14:textId="77777777" w:rsidTr="008075F9">
        <w:tc>
          <w:tcPr>
            <w:tcW w:w="2279" w:type="dxa"/>
          </w:tcPr>
          <w:p w14:paraId="72DA5C2C" w14:textId="0C73E8C5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IRI</w:t>
            </w:r>
          </w:p>
        </w:tc>
        <w:tc>
          <w:tcPr>
            <w:tcW w:w="1624" w:type="dxa"/>
          </w:tcPr>
          <w:p w14:paraId="3E0F0C21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" w:type="dxa"/>
          </w:tcPr>
          <w:p w14:paraId="1BF75C27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62512979" w14:textId="7E0B8B99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5EB0FED7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7BC158E9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472D6FEC" w14:textId="0B4BF34C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A7DC2" w:rsidRPr="00DA7DC2" w14:paraId="40D288A1" w14:textId="77777777" w:rsidTr="008075F9">
        <w:tc>
          <w:tcPr>
            <w:tcW w:w="2279" w:type="dxa"/>
          </w:tcPr>
          <w:p w14:paraId="3D69F964" w14:textId="5F967F64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Empathic concern</w:t>
            </w:r>
          </w:p>
        </w:tc>
        <w:tc>
          <w:tcPr>
            <w:tcW w:w="1624" w:type="dxa"/>
          </w:tcPr>
          <w:p w14:paraId="259156B5" w14:textId="6A007C2A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82 (±0.66)</w:t>
            </w:r>
          </w:p>
        </w:tc>
        <w:tc>
          <w:tcPr>
            <w:tcW w:w="235" w:type="dxa"/>
          </w:tcPr>
          <w:p w14:paraId="6C5367D5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53B82E60" w14:textId="7B970979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85 (±0.60)</w:t>
            </w:r>
          </w:p>
        </w:tc>
        <w:tc>
          <w:tcPr>
            <w:tcW w:w="1601" w:type="dxa"/>
          </w:tcPr>
          <w:p w14:paraId="5BD803CC" w14:textId="7D50A1EE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85 (±0.74)</w:t>
            </w:r>
          </w:p>
        </w:tc>
        <w:tc>
          <w:tcPr>
            <w:tcW w:w="236" w:type="dxa"/>
          </w:tcPr>
          <w:p w14:paraId="2A8D1FC5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09168AAB" w14:textId="437CEC96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953</w:t>
            </w:r>
          </w:p>
        </w:tc>
      </w:tr>
      <w:tr w:rsidR="00DA7DC2" w:rsidRPr="00DA7DC2" w14:paraId="337ECC0D" w14:textId="77777777" w:rsidTr="008075F9">
        <w:tc>
          <w:tcPr>
            <w:tcW w:w="2279" w:type="dxa"/>
          </w:tcPr>
          <w:p w14:paraId="23007B6C" w14:textId="2A3C7A24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Fantasy scale</w:t>
            </w:r>
          </w:p>
        </w:tc>
        <w:tc>
          <w:tcPr>
            <w:tcW w:w="1624" w:type="dxa"/>
          </w:tcPr>
          <w:p w14:paraId="648B9C6C" w14:textId="4A6DA9D5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60 (±0.87)</w:t>
            </w:r>
          </w:p>
        </w:tc>
        <w:tc>
          <w:tcPr>
            <w:tcW w:w="235" w:type="dxa"/>
          </w:tcPr>
          <w:p w14:paraId="1B8A8A29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5AFCD24B" w14:textId="56C3406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68 (±0.82)</w:t>
            </w:r>
          </w:p>
        </w:tc>
        <w:tc>
          <w:tcPr>
            <w:tcW w:w="1601" w:type="dxa"/>
          </w:tcPr>
          <w:p w14:paraId="301C7923" w14:textId="7B733812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63 (±0.88)</w:t>
            </w:r>
          </w:p>
        </w:tc>
        <w:tc>
          <w:tcPr>
            <w:tcW w:w="236" w:type="dxa"/>
          </w:tcPr>
          <w:p w14:paraId="78B95616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4F601126" w14:textId="030883EA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690</w:t>
            </w:r>
          </w:p>
        </w:tc>
      </w:tr>
      <w:tr w:rsidR="00DA7DC2" w:rsidRPr="00DA7DC2" w14:paraId="01D97760" w14:textId="77777777" w:rsidTr="008075F9">
        <w:tc>
          <w:tcPr>
            <w:tcW w:w="2279" w:type="dxa"/>
          </w:tcPr>
          <w:p w14:paraId="18F0885E" w14:textId="27734BC2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Personal distress</w:t>
            </w:r>
          </w:p>
        </w:tc>
        <w:tc>
          <w:tcPr>
            <w:tcW w:w="1624" w:type="dxa"/>
          </w:tcPr>
          <w:p w14:paraId="5EAC3106" w14:textId="04F0468F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24 (±0.88)</w:t>
            </w:r>
          </w:p>
        </w:tc>
        <w:tc>
          <w:tcPr>
            <w:tcW w:w="235" w:type="dxa"/>
          </w:tcPr>
          <w:p w14:paraId="1A7B0262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0EE199D6" w14:textId="2CE2F919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.87 (±0.65)</w:t>
            </w:r>
          </w:p>
        </w:tc>
        <w:tc>
          <w:tcPr>
            <w:tcW w:w="1601" w:type="dxa"/>
          </w:tcPr>
          <w:p w14:paraId="7FD7545F" w14:textId="3BD927F9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44 (±0.96)</w:t>
            </w:r>
          </w:p>
        </w:tc>
        <w:tc>
          <w:tcPr>
            <w:tcW w:w="236" w:type="dxa"/>
          </w:tcPr>
          <w:p w14:paraId="219E3C30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02CCB21B" w14:textId="79287F08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&lt; .001</w:t>
            </w:r>
          </w:p>
        </w:tc>
      </w:tr>
      <w:tr w:rsidR="00DA7DC2" w:rsidRPr="00DA7DC2" w14:paraId="69070761" w14:textId="77777777" w:rsidTr="008075F9">
        <w:tc>
          <w:tcPr>
            <w:tcW w:w="2279" w:type="dxa"/>
          </w:tcPr>
          <w:p w14:paraId="45EA3189" w14:textId="623F80D3" w:rsidR="00C92A65" w:rsidRPr="00DA7DC2" w:rsidRDefault="00C92A65" w:rsidP="000829EF">
            <w:pPr>
              <w:ind w:left="16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Perspective Taking</w:t>
            </w:r>
          </w:p>
        </w:tc>
        <w:tc>
          <w:tcPr>
            <w:tcW w:w="1624" w:type="dxa"/>
          </w:tcPr>
          <w:p w14:paraId="447B28FD" w14:textId="5C4C7CAF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67 (±0.69)</w:t>
            </w:r>
          </w:p>
        </w:tc>
        <w:tc>
          <w:tcPr>
            <w:tcW w:w="235" w:type="dxa"/>
          </w:tcPr>
          <w:p w14:paraId="22720403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43E0520B" w14:textId="7C173C52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71 (±0.72)</w:t>
            </w:r>
          </w:p>
        </w:tc>
        <w:tc>
          <w:tcPr>
            <w:tcW w:w="1601" w:type="dxa"/>
          </w:tcPr>
          <w:p w14:paraId="0FB84B90" w14:textId="29295809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3.69 (±0.66)</w:t>
            </w:r>
          </w:p>
        </w:tc>
        <w:tc>
          <w:tcPr>
            <w:tcW w:w="236" w:type="dxa"/>
          </w:tcPr>
          <w:p w14:paraId="6074968F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2C378571" w14:textId="4E77AEAA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865</w:t>
            </w:r>
          </w:p>
        </w:tc>
      </w:tr>
      <w:tr w:rsidR="00C92A65" w:rsidRPr="00DA7DC2" w14:paraId="0ED1B6AE" w14:textId="77777777" w:rsidTr="008075F9">
        <w:tc>
          <w:tcPr>
            <w:tcW w:w="2279" w:type="dxa"/>
          </w:tcPr>
          <w:p w14:paraId="14FC695D" w14:textId="3B1B0EA6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Donation</w:t>
            </w:r>
            <w:r w:rsidR="000829EF" w:rsidRPr="00DA7DC2">
              <w:rPr>
                <w:rFonts w:ascii="Arial" w:hAnsi="Arial" w:cs="Arial"/>
                <w:sz w:val="22"/>
                <w:szCs w:val="22"/>
                <w:lang w:val="en-US"/>
              </w:rPr>
              <w:t xml:space="preserve"> (N = 216)</w:t>
            </w:r>
          </w:p>
        </w:tc>
        <w:tc>
          <w:tcPr>
            <w:tcW w:w="1624" w:type="dxa"/>
          </w:tcPr>
          <w:p w14:paraId="3262D141" w14:textId="1E6CB349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.71 (±1.86)</w:t>
            </w:r>
          </w:p>
        </w:tc>
        <w:tc>
          <w:tcPr>
            <w:tcW w:w="235" w:type="dxa"/>
          </w:tcPr>
          <w:p w14:paraId="1825F16B" w14:textId="77777777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1" w:type="dxa"/>
          </w:tcPr>
          <w:p w14:paraId="1402747F" w14:textId="1A7AD2AA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.52 (±1.77)</w:t>
            </w:r>
          </w:p>
        </w:tc>
        <w:tc>
          <w:tcPr>
            <w:tcW w:w="1601" w:type="dxa"/>
          </w:tcPr>
          <w:p w14:paraId="3D3BE35C" w14:textId="6D3C544E" w:rsidR="00C92A65" w:rsidRPr="00DA7DC2" w:rsidRDefault="00C92A65" w:rsidP="000829E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2.74 (±1.87)</w:t>
            </w:r>
          </w:p>
        </w:tc>
        <w:tc>
          <w:tcPr>
            <w:tcW w:w="236" w:type="dxa"/>
          </w:tcPr>
          <w:p w14:paraId="46A71A16" w14:textId="77777777" w:rsidR="00C92A65" w:rsidRPr="00DA7DC2" w:rsidRDefault="00C92A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</w:tcPr>
          <w:p w14:paraId="3D8E153E" w14:textId="73C0CDE1" w:rsidR="00C92A65" w:rsidRPr="00DA7DC2" w:rsidRDefault="00C92A65" w:rsidP="00C92A65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7DC2">
              <w:rPr>
                <w:rFonts w:ascii="Arial" w:hAnsi="Arial" w:cs="Arial"/>
                <w:sz w:val="22"/>
                <w:szCs w:val="22"/>
                <w:lang w:val="en-US"/>
              </w:rPr>
              <w:t>.409</w:t>
            </w:r>
          </w:p>
        </w:tc>
      </w:tr>
    </w:tbl>
    <w:p w14:paraId="778EA0D1" w14:textId="17F065AA" w:rsidR="006020ED" w:rsidRPr="00DA7DC2" w:rsidRDefault="006020ED">
      <w:pPr>
        <w:rPr>
          <w:rFonts w:ascii="Arial" w:hAnsi="Arial" w:cs="Arial"/>
          <w:sz w:val="22"/>
          <w:szCs w:val="22"/>
          <w:lang w:val="en-US"/>
        </w:rPr>
      </w:pPr>
    </w:p>
    <w:p w14:paraId="7C78DED5" w14:textId="2387250C" w:rsidR="00AF7A94" w:rsidRPr="00DA7DC2" w:rsidRDefault="00AF7A94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DA7DC2">
        <w:rPr>
          <w:rFonts w:ascii="Arial" w:hAnsi="Arial" w:cs="Arial"/>
          <w:i/>
          <w:iCs/>
          <w:sz w:val="22"/>
          <w:szCs w:val="22"/>
          <w:lang w:val="en-US"/>
        </w:rPr>
        <w:t>Note</w:t>
      </w:r>
    </w:p>
    <w:p w14:paraId="12A5072B" w14:textId="70981A3A" w:rsidR="00AF7A94" w:rsidRPr="00DA7DC2" w:rsidRDefault="00782035">
      <w:pPr>
        <w:rPr>
          <w:rFonts w:ascii="Arial" w:hAnsi="Arial" w:cs="Arial"/>
          <w:sz w:val="22"/>
          <w:szCs w:val="22"/>
          <w:lang w:val="en-US"/>
        </w:rPr>
      </w:pPr>
      <w:r w:rsidRPr="00DA7DC2">
        <w:rPr>
          <w:rFonts w:ascii="Arial" w:hAnsi="Arial" w:cs="Arial"/>
          <w:sz w:val="22"/>
          <w:szCs w:val="22"/>
          <w:lang w:val="en-US"/>
        </w:rPr>
        <w:t>Descriptive data are presented as n (%) for categorical and m (±</w:t>
      </w:r>
      <w:proofErr w:type="spellStart"/>
      <w:r w:rsidRPr="00DA7DC2">
        <w:rPr>
          <w:rFonts w:ascii="Arial" w:hAnsi="Arial" w:cs="Arial"/>
          <w:sz w:val="22"/>
          <w:szCs w:val="22"/>
          <w:lang w:val="en-US"/>
        </w:rPr>
        <w:t>sd</w:t>
      </w:r>
      <w:proofErr w:type="spellEnd"/>
      <w:r w:rsidRPr="00DA7DC2">
        <w:rPr>
          <w:rFonts w:ascii="Arial" w:hAnsi="Arial" w:cs="Arial"/>
          <w:sz w:val="22"/>
          <w:szCs w:val="22"/>
          <w:lang w:val="en-US"/>
        </w:rPr>
        <w:t>) for metric variables;</w:t>
      </w:r>
    </w:p>
    <w:p w14:paraId="11AC5292" w14:textId="3EFE0B74" w:rsidR="00AF7A94" w:rsidRPr="00DA7DC2" w:rsidRDefault="00AF7A94">
      <w:pPr>
        <w:rPr>
          <w:rFonts w:ascii="Arial" w:hAnsi="Arial" w:cs="Arial"/>
          <w:sz w:val="22"/>
          <w:szCs w:val="22"/>
          <w:lang w:val="en-US"/>
        </w:rPr>
      </w:pPr>
      <w:r w:rsidRPr="00DA7DC2">
        <w:rPr>
          <w:rFonts w:ascii="Arial" w:hAnsi="Arial" w:cs="Arial"/>
          <w:sz w:val="22"/>
          <w:szCs w:val="22"/>
          <w:lang w:val="en-US"/>
        </w:rPr>
        <w:t>p-values are reported for group comparisons based on Chi</w:t>
      </w:r>
      <w:r w:rsidRPr="00DA7DC2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DA7DC2">
        <w:rPr>
          <w:rFonts w:ascii="Arial" w:hAnsi="Arial" w:cs="Arial"/>
          <w:sz w:val="22"/>
          <w:szCs w:val="22"/>
          <w:lang w:val="en-US"/>
        </w:rPr>
        <w:t>-Tests or ANOVAs depending on data properties;</w:t>
      </w:r>
      <w:r w:rsidR="00107A1A" w:rsidRPr="00DA7DC2">
        <w:rPr>
          <w:rFonts w:ascii="Arial" w:hAnsi="Arial" w:cs="Arial"/>
          <w:sz w:val="22"/>
          <w:szCs w:val="22"/>
          <w:lang w:val="en-US"/>
        </w:rPr>
        <w:t xml:space="preserve"> we divided the two groups using the cut-off value &lt;27 for maternal care proposed by Parker et al. (1979).</w:t>
      </w:r>
      <w:r w:rsidR="00437606" w:rsidRPr="00DA7DC2">
        <w:rPr>
          <w:rFonts w:ascii="Arial" w:hAnsi="Arial" w:cs="Arial"/>
          <w:sz w:val="22"/>
          <w:szCs w:val="22"/>
          <w:lang w:val="en-US"/>
        </w:rPr>
        <w:t xml:space="preserve"> CTQ = Childhood Trauma Questionnaire, PBI = Parental Bonding Instrument, IRI = Interpersonal Reactivity Index.</w:t>
      </w:r>
    </w:p>
    <w:p w14:paraId="6F19DD54" w14:textId="180A4671" w:rsidR="00AF7A94" w:rsidRPr="00DA7DC2" w:rsidRDefault="00AF7A94">
      <w:pPr>
        <w:rPr>
          <w:rFonts w:ascii="Arial" w:hAnsi="Arial" w:cs="Arial"/>
          <w:sz w:val="22"/>
          <w:szCs w:val="22"/>
          <w:lang w:val="en-US"/>
        </w:rPr>
      </w:pPr>
      <w:r w:rsidRPr="00DA7DC2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DA7DC2">
        <w:rPr>
          <w:rFonts w:ascii="Arial" w:hAnsi="Arial" w:cs="Arial"/>
          <w:sz w:val="22"/>
          <w:szCs w:val="22"/>
          <w:lang w:val="en-US"/>
        </w:rPr>
        <w:t xml:space="preserve"> self-reported sex as assigned at birth, with the response options “female”, “male”, “diverse”, </w:t>
      </w:r>
      <w:r w:rsidRPr="00DA7DC2">
        <w:rPr>
          <w:rFonts w:ascii="Arial" w:hAnsi="Arial" w:cs="Arial"/>
          <w:i/>
          <w:iCs/>
          <w:sz w:val="22"/>
          <w:szCs w:val="22"/>
          <w:lang w:val="en-US"/>
        </w:rPr>
        <w:t>n</w:t>
      </w:r>
      <w:r w:rsidRPr="00DA7DC2">
        <w:rPr>
          <w:rFonts w:ascii="Arial" w:hAnsi="Arial" w:cs="Arial"/>
          <w:sz w:val="22"/>
          <w:szCs w:val="22"/>
          <w:lang w:val="en-US"/>
        </w:rPr>
        <w:t>=0 answered “diverse”, thus only two categories (female/male) are reported</w:t>
      </w:r>
      <w:r w:rsidR="00107A1A" w:rsidRPr="00DA7DC2">
        <w:rPr>
          <w:rFonts w:ascii="Arial" w:hAnsi="Arial" w:cs="Arial"/>
          <w:sz w:val="22"/>
          <w:szCs w:val="22"/>
          <w:lang w:val="en-US"/>
        </w:rPr>
        <w:t>.</w:t>
      </w:r>
    </w:p>
    <w:p w14:paraId="1524C8B7" w14:textId="330A2AF2" w:rsidR="00437606" w:rsidRPr="00DA7DC2" w:rsidRDefault="000829EF">
      <w:pPr>
        <w:rPr>
          <w:rFonts w:ascii="Arial" w:hAnsi="Arial" w:cs="Arial"/>
          <w:sz w:val="22"/>
          <w:szCs w:val="22"/>
          <w:lang w:val="en-US"/>
        </w:rPr>
      </w:pPr>
      <w:r w:rsidRPr="00DA7DC2">
        <w:rPr>
          <w:rFonts w:ascii="Arial" w:hAnsi="Arial" w:cs="Arial"/>
          <w:sz w:val="22"/>
          <w:szCs w:val="22"/>
          <w:vertAlign w:val="superscript"/>
          <w:lang w:val="en-US"/>
        </w:rPr>
        <w:t xml:space="preserve">b </w:t>
      </w:r>
      <w:r w:rsidRPr="00DA7DC2">
        <w:rPr>
          <w:rFonts w:ascii="Arial" w:hAnsi="Arial" w:cs="Arial"/>
          <w:sz w:val="22"/>
          <w:szCs w:val="22"/>
          <w:lang w:val="en-US"/>
        </w:rPr>
        <w:t xml:space="preserve">self-reported gender </w:t>
      </w:r>
      <w:r w:rsidR="008075F9" w:rsidRPr="00DA7DC2">
        <w:rPr>
          <w:rFonts w:ascii="Arial" w:hAnsi="Arial" w:cs="Arial"/>
          <w:sz w:val="22"/>
          <w:szCs w:val="22"/>
          <w:lang w:val="en-US"/>
        </w:rPr>
        <w:t>assessed on a scale from -5 = very male to +5 = very female.</w:t>
      </w:r>
    </w:p>
    <w:sectPr w:rsidR="00437606" w:rsidRPr="00DA7DC2" w:rsidSect="00DA7D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0ED"/>
    <w:rsid w:val="000829EF"/>
    <w:rsid w:val="00107A1A"/>
    <w:rsid w:val="003F39B9"/>
    <w:rsid w:val="00437606"/>
    <w:rsid w:val="00463892"/>
    <w:rsid w:val="005B1E6E"/>
    <w:rsid w:val="006020ED"/>
    <w:rsid w:val="00782035"/>
    <w:rsid w:val="008075F9"/>
    <w:rsid w:val="00854A83"/>
    <w:rsid w:val="009A32B8"/>
    <w:rsid w:val="00AF7A94"/>
    <w:rsid w:val="00C26CAD"/>
    <w:rsid w:val="00C77721"/>
    <w:rsid w:val="00C92A65"/>
    <w:rsid w:val="00D336F5"/>
    <w:rsid w:val="00DA7DC2"/>
    <w:rsid w:val="00DB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52B29"/>
  <w14:defaultImageDpi w14:val="32767"/>
  <w15:chartTrackingRefBased/>
  <w15:docId w15:val="{A057C21C-F994-1648-8922-82CDC5C0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enz</dc:creator>
  <cp:keywords/>
  <dc:description/>
  <cp:lastModifiedBy>Ramya G</cp:lastModifiedBy>
  <cp:revision>5</cp:revision>
  <dcterms:created xsi:type="dcterms:W3CDTF">2022-09-21T09:06:00Z</dcterms:created>
  <dcterms:modified xsi:type="dcterms:W3CDTF">2023-03-02T14:08:00Z</dcterms:modified>
</cp:coreProperties>
</file>